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117EE" w14:textId="77777777" w:rsidR="00554568" w:rsidRPr="00376A2F" w:rsidRDefault="00554568" w:rsidP="00554568">
      <w:pPr>
        <w:pStyle w:val="EndnoteText"/>
        <w:rPr>
          <w:rFonts w:ascii="Times New Roman" w:hAnsi="Times New Roman" w:cs="Times New Roman"/>
          <w:b/>
          <w:bCs/>
          <w:sz w:val="28"/>
          <w:szCs w:val="28"/>
        </w:rPr>
      </w:pPr>
      <w:r w:rsidRPr="00376A2F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54568" w:rsidRPr="00376A2F" w14:paraId="3DDFC55B" w14:textId="77777777" w:rsidTr="0078750C">
        <w:trPr>
          <w:trHeight w:val="432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007F" w14:textId="77777777" w:rsidR="00554568" w:rsidRPr="00376A2F" w:rsidRDefault="00554568" w:rsidP="0078750C">
            <w:pPr>
              <w:rPr>
                <w:rFonts w:ascii="Times New Roman" w:hAnsi="Times New Roman" w:cs="Times New Roman"/>
                <w:b/>
                <w:bCs/>
              </w:rPr>
            </w:pPr>
            <w:r w:rsidRPr="00376A2F">
              <w:rPr>
                <w:rFonts w:ascii="Times New Roman" w:hAnsi="Times New Roman" w:cs="Times New Roman"/>
                <w:b/>
                <w:bCs/>
              </w:rPr>
              <w:t>Complete Response List – Open Response Demographic Questions</w:t>
            </w:r>
          </w:p>
        </w:tc>
      </w:tr>
      <w:tr w:rsidR="00554568" w:rsidRPr="00376A2F" w14:paraId="020C5CDC" w14:textId="77777777" w:rsidTr="0078750C">
        <w:trPr>
          <w:trHeight w:val="432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F6E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Question 3: What is your specialty? (Please write “N/A” if not applicable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A0EF" w14:textId="77777777" w:rsidR="00554568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Acute Care (1)</w:t>
            </w:r>
          </w:p>
          <w:p w14:paraId="04B8C05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Acute Care Gerontology (1)</w:t>
            </w:r>
          </w:p>
          <w:p w14:paraId="3EB6FF47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AGACNP Gerontology (1)</w:t>
            </w:r>
          </w:p>
          <w:p w14:paraId="0D6C197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Anesthesiology (1)</w:t>
            </w:r>
          </w:p>
          <w:p w14:paraId="0718C4F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Cardiology (4)</w:t>
            </w:r>
          </w:p>
          <w:p w14:paraId="5C481090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College Health (1)</w:t>
            </w:r>
          </w:p>
          <w:p w14:paraId="53B05B4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Dermatology (1)</w:t>
            </w:r>
          </w:p>
          <w:p w14:paraId="2FAB5D89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mergency Medicine (2)</w:t>
            </w:r>
          </w:p>
          <w:p w14:paraId="5C300BF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amily Medicine/Practice (8)</w:t>
            </w:r>
          </w:p>
          <w:p w14:paraId="3A47C93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General Surgery (1)</w:t>
            </w:r>
          </w:p>
          <w:p w14:paraId="6F00001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Gerontology (1)</w:t>
            </w:r>
          </w:p>
          <w:p w14:paraId="6E0FCDB7" w14:textId="77777777" w:rsidR="00554568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Hematology/Oncology (1)</w:t>
            </w:r>
          </w:p>
          <w:p w14:paraId="6F53C63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Hospice and Palliative Care (1)</w:t>
            </w:r>
          </w:p>
          <w:p w14:paraId="7BE7F2A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Infectious Disease (1)</w:t>
            </w:r>
          </w:p>
          <w:p w14:paraId="0C543C2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Internal Medicine (5)</w:t>
            </w:r>
          </w:p>
          <w:p w14:paraId="169424B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Maternal/Fetal Medicine (2)</w:t>
            </w:r>
          </w:p>
          <w:p w14:paraId="4C507E8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Neurology (1)</w:t>
            </w:r>
          </w:p>
          <w:p w14:paraId="4713E8C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Nephrology (2)</w:t>
            </w:r>
          </w:p>
          <w:p w14:paraId="61D5CFF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B/GYN (6)</w:t>
            </w:r>
          </w:p>
          <w:p w14:paraId="62972C7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ccupational Medicine (3)</w:t>
            </w:r>
          </w:p>
          <w:p w14:paraId="5C928C6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cology (1)</w:t>
            </w:r>
          </w:p>
          <w:p w14:paraId="7D203E5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phthalmology (1)</w:t>
            </w:r>
          </w:p>
          <w:p w14:paraId="5903F53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rthopedic (2)</w:t>
            </w:r>
          </w:p>
          <w:p w14:paraId="07E3B4A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Pain Management (1)</w:t>
            </w:r>
          </w:p>
          <w:p w14:paraId="4596F4F7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Pathology (3)</w:t>
            </w:r>
          </w:p>
          <w:p w14:paraId="4B40705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Pediatrics (4)</w:t>
            </w:r>
          </w:p>
          <w:p w14:paraId="02226D7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Psychiatry (2)</w:t>
            </w:r>
          </w:p>
          <w:p w14:paraId="7DCDEFA7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PMR (1)</w:t>
            </w:r>
          </w:p>
          <w:p w14:paraId="606FC4D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Rehabilitation (1)</w:t>
            </w:r>
          </w:p>
          <w:p w14:paraId="3ADE6D1A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Urgent Care (1)</w:t>
            </w:r>
          </w:p>
        </w:tc>
      </w:tr>
      <w:tr w:rsidR="00554568" w:rsidRPr="00376A2F" w14:paraId="5D88FB0E" w14:textId="77777777" w:rsidTr="0078750C">
        <w:trPr>
          <w:trHeight w:val="432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124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Question 6: How many years has it been since you completed your first residency?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FE8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e (5)</w:t>
            </w:r>
          </w:p>
          <w:p w14:paraId="7EBE306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o (5)</w:t>
            </w:r>
          </w:p>
          <w:p w14:paraId="61538B19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ree (5)</w:t>
            </w:r>
          </w:p>
          <w:p w14:paraId="5D0C3A6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ur (1)</w:t>
            </w:r>
          </w:p>
          <w:p w14:paraId="3928CEE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ve (1)</w:t>
            </w:r>
          </w:p>
          <w:p w14:paraId="6D96D6E0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 (2)</w:t>
            </w:r>
          </w:p>
          <w:p w14:paraId="4EBE307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even (1)</w:t>
            </w:r>
          </w:p>
          <w:p w14:paraId="7156C81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Nine (4)</w:t>
            </w:r>
          </w:p>
          <w:p w14:paraId="2947A37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en (4)</w:t>
            </w:r>
          </w:p>
          <w:p w14:paraId="3C56657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leven (1)</w:t>
            </w:r>
          </w:p>
          <w:p w14:paraId="5980702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lve (1)</w:t>
            </w:r>
          </w:p>
          <w:p w14:paraId="2F5AAEA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urteen (1)</w:t>
            </w:r>
          </w:p>
          <w:p w14:paraId="44EA2E0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een (1)</w:t>
            </w:r>
          </w:p>
          <w:p w14:paraId="66F3BC3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teen (1)</w:t>
            </w:r>
          </w:p>
          <w:p w14:paraId="2F87B03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Nineteen (1)</w:t>
            </w:r>
          </w:p>
          <w:p w14:paraId="038016F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 (4)</w:t>
            </w:r>
          </w:p>
          <w:p w14:paraId="63FD7AD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one (1)</w:t>
            </w:r>
          </w:p>
          <w:p w14:paraId="0E5E48A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two (3)</w:t>
            </w:r>
          </w:p>
          <w:p w14:paraId="5216BBA9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three (1)</w:t>
            </w:r>
          </w:p>
          <w:p w14:paraId="4D2A1FA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four (1)</w:t>
            </w:r>
          </w:p>
          <w:p w14:paraId="640E358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five (1)</w:t>
            </w:r>
          </w:p>
          <w:p w14:paraId="10280AF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six (1)</w:t>
            </w:r>
          </w:p>
          <w:p w14:paraId="6B391219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seven (1)</w:t>
            </w:r>
          </w:p>
          <w:p w14:paraId="077832A9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eight (1)</w:t>
            </w:r>
          </w:p>
          <w:p w14:paraId="293C2E5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 (1)</w:t>
            </w:r>
          </w:p>
          <w:p w14:paraId="04C9F11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one (1)</w:t>
            </w:r>
          </w:p>
          <w:p w14:paraId="52327EA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five (2)</w:t>
            </w:r>
          </w:p>
          <w:p w14:paraId="7632C10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Thirty-six (2)</w:t>
            </w:r>
          </w:p>
          <w:p w14:paraId="14255337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seven (1)</w:t>
            </w:r>
          </w:p>
          <w:p w14:paraId="76F614B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nine (1)</w:t>
            </w:r>
          </w:p>
          <w:p w14:paraId="598558A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 (1)</w:t>
            </w:r>
          </w:p>
          <w:p w14:paraId="6BA6733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three (1)</w:t>
            </w:r>
          </w:p>
          <w:p w14:paraId="6B9E73B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four (1)</w:t>
            </w:r>
          </w:p>
          <w:p w14:paraId="38CB48E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five (1)</w:t>
            </w:r>
          </w:p>
          <w:p w14:paraId="69B933D0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six (1)</w:t>
            </w:r>
          </w:p>
          <w:p w14:paraId="0105A79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eight (1)</w:t>
            </w:r>
          </w:p>
          <w:p w14:paraId="50FB8E2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y (1)</w:t>
            </w:r>
          </w:p>
        </w:tc>
      </w:tr>
      <w:tr w:rsidR="00554568" w:rsidRPr="00376A2F" w14:paraId="426700BA" w14:textId="77777777" w:rsidTr="0078750C">
        <w:trPr>
          <w:trHeight w:val="432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36A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Question 7: How many years have you been practicing in your specialty? (Please write “N/A” if not applicable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8EF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Less than One (2)</w:t>
            </w:r>
          </w:p>
          <w:p w14:paraId="08B2BCC0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e (10)</w:t>
            </w:r>
          </w:p>
          <w:p w14:paraId="4BFFB54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o (1)</w:t>
            </w:r>
          </w:p>
          <w:p w14:paraId="2BD9DAC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ree (4)</w:t>
            </w:r>
          </w:p>
          <w:p w14:paraId="5FAB5AE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ur (3)</w:t>
            </w:r>
          </w:p>
          <w:p w14:paraId="4BCA98B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ve (1)</w:t>
            </w:r>
          </w:p>
          <w:p w14:paraId="3650C38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 (1)</w:t>
            </w:r>
          </w:p>
          <w:p w14:paraId="5369C3D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even (2)</w:t>
            </w:r>
          </w:p>
          <w:p w14:paraId="1B8C13D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ight (1)</w:t>
            </w:r>
          </w:p>
          <w:p w14:paraId="67E1B9B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Nine (3)</w:t>
            </w:r>
          </w:p>
          <w:p w14:paraId="599E1AB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en (4)</w:t>
            </w:r>
          </w:p>
          <w:p w14:paraId="2174912A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leven (1)</w:t>
            </w:r>
          </w:p>
          <w:p w14:paraId="0FF1BD3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een (2)</w:t>
            </w:r>
          </w:p>
          <w:p w14:paraId="47F3DED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urteen (1)</w:t>
            </w:r>
          </w:p>
          <w:p w14:paraId="71B8900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teen (3)</w:t>
            </w:r>
          </w:p>
          <w:p w14:paraId="5079758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Nineteen (2)</w:t>
            </w:r>
          </w:p>
          <w:p w14:paraId="5E9E2C3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 (2)</w:t>
            </w:r>
          </w:p>
          <w:p w14:paraId="7513C71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one (1)</w:t>
            </w:r>
          </w:p>
          <w:p w14:paraId="12CADB7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two (1)</w:t>
            </w:r>
          </w:p>
          <w:p w14:paraId="0B52FB3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Twenty-four (2)</w:t>
            </w:r>
          </w:p>
          <w:p w14:paraId="097B43C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five (3)</w:t>
            </w:r>
          </w:p>
          <w:p w14:paraId="58E4970A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 (3)</w:t>
            </w:r>
          </w:p>
          <w:p w14:paraId="548341B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one (1)</w:t>
            </w:r>
          </w:p>
          <w:p w14:paraId="4A7DA0B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two (1)</w:t>
            </w:r>
          </w:p>
          <w:p w14:paraId="508C4B8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three (1)</w:t>
            </w:r>
          </w:p>
          <w:p w14:paraId="313A3DD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four (1)</w:t>
            </w:r>
          </w:p>
          <w:p w14:paraId="2263BCC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five (1)</w:t>
            </w:r>
          </w:p>
          <w:p w14:paraId="674EA77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seven (1)</w:t>
            </w:r>
          </w:p>
          <w:p w14:paraId="4F7B536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-eight (1)</w:t>
            </w:r>
          </w:p>
          <w:p w14:paraId="493B61B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 (1)</w:t>
            </w:r>
          </w:p>
          <w:p w14:paraId="0620BEB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two (1)</w:t>
            </w:r>
          </w:p>
          <w:p w14:paraId="31422BE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four (1)</w:t>
            </w:r>
          </w:p>
          <w:p w14:paraId="529B358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five (1)</w:t>
            </w:r>
          </w:p>
          <w:p w14:paraId="27624CF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-eight (1)</w:t>
            </w:r>
          </w:p>
          <w:p w14:paraId="0130A64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y (1)</w:t>
            </w:r>
          </w:p>
        </w:tc>
      </w:tr>
      <w:tr w:rsidR="00554568" w:rsidRPr="00376A2F" w14:paraId="6078CE2E" w14:textId="77777777" w:rsidTr="0078750C">
        <w:trPr>
          <w:trHeight w:val="432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B5B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Question 10: What is the typical number of patients you see per day?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FF49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Zero (1)</w:t>
            </w:r>
          </w:p>
          <w:p w14:paraId="46482CE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e (2)</w:t>
            </w:r>
          </w:p>
          <w:p w14:paraId="59EED1F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ree (2)</w:t>
            </w:r>
          </w:p>
          <w:p w14:paraId="39FAA25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ur (1)</w:t>
            </w:r>
          </w:p>
          <w:p w14:paraId="5F33A040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ve (1)</w:t>
            </w:r>
          </w:p>
          <w:p w14:paraId="5A97A89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 (2)</w:t>
            </w:r>
          </w:p>
          <w:p w14:paraId="072C886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 to Eight (1)</w:t>
            </w:r>
          </w:p>
          <w:p w14:paraId="527A549A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ight (3)</w:t>
            </w:r>
          </w:p>
          <w:p w14:paraId="3A0C68B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ight to Twelve (1)</w:t>
            </w:r>
          </w:p>
          <w:p w14:paraId="091A2D5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en (4)</w:t>
            </w:r>
          </w:p>
          <w:p w14:paraId="4C4A3BE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en to Twenty (1)</w:t>
            </w:r>
          </w:p>
          <w:p w14:paraId="56E993F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lve (4)</w:t>
            </w:r>
          </w:p>
          <w:p w14:paraId="59DF472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een (5)</w:t>
            </w:r>
          </w:p>
          <w:p w14:paraId="65B9486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Fourteen (2)</w:t>
            </w:r>
          </w:p>
          <w:p w14:paraId="101BA230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een (5)</w:t>
            </w:r>
          </w:p>
          <w:p w14:paraId="0F29CE3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een to Twenty (1)</w:t>
            </w:r>
          </w:p>
          <w:p w14:paraId="51D84E4C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een to Thirty (1)</w:t>
            </w:r>
          </w:p>
          <w:p w14:paraId="7240964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teen (2)</w:t>
            </w:r>
          </w:p>
          <w:p w14:paraId="32D2AF89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eventeen (3)</w:t>
            </w:r>
          </w:p>
          <w:p w14:paraId="57A4F10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ighteen (4)</w:t>
            </w:r>
          </w:p>
          <w:p w14:paraId="6DBEDC8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 (12)</w:t>
            </w:r>
          </w:p>
          <w:p w14:paraId="4E1FEC9B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 to Thirty (1)</w:t>
            </w:r>
          </w:p>
          <w:p w14:paraId="39C4D8FD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two to Twenty-six (1)</w:t>
            </w:r>
          </w:p>
          <w:p w14:paraId="4FC54437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five (3)</w:t>
            </w:r>
          </w:p>
          <w:p w14:paraId="5DD6D7CE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five to Fifty (1)</w:t>
            </w:r>
          </w:p>
          <w:p w14:paraId="1621F44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 (1)</w:t>
            </w:r>
          </w:p>
          <w:p w14:paraId="2FA4CD4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rty (2)</w:t>
            </w:r>
          </w:p>
          <w:p w14:paraId="60636725" w14:textId="77777777" w:rsidR="00554568" w:rsidRPr="00376A2F" w:rsidRDefault="00554568" w:rsidP="0078750C">
            <w:pPr>
              <w:tabs>
                <w:tab w:val="right" w:pos="4459"/>
              </w:tabs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y (3)</w:t>
            </w:r>
            <w:r w:rsidRPr="00376A2F">
              <w:rPr>
                <w:rFonts w:ascii="Times New Roman" w:hAnsi="Times New Roman" w:cs="Times New Roman"/>
              </w:rPr>
              <w:tab/>
            </w:r>
          </w:p>
        </w:tc>
      </w:tr>
      <w:tr w:rsidR="00554568" w:rsidRPr="00376A2F" w14:paraId="0CAF83B6" w14:textId="77777777" w:rsidTr="0078750C">
        <w:trPr>
          <w:trHeight w:val="432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AF7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Question 11: What is the typical percentage of patients you see per day for a psychiatric condition (i.e., anxiety, depression, etc.)?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A87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Zero (23)</w:t>
            </w:r>
          </w:p>
          <w:p w14:paraId="4A40C754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e (2)</w:t>
            </w:r>
          </w:p>
          <w:p w14:paraId="322BC32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e to Three (1)</w:t>
            </w:r>
          </w:p>
          <w:p w14:paraId="53EA564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o (2)</w:t>
            </w:r>
          </w:p>
          <w:p w14:paraId="5FFCDAF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our (2)</w:t>
            </w:r>
          </w:p>
          <w:p w14:paraId="0268917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ve (4)</w:t>
            </w:r>
          </w:p>
          <w:p w14:paraId="00A15F5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 (1)</w:t>
            </w:r>
          </w:p>
          <w:p w14:paraId="49D46A8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Eight to Ten (1)</w:t>
            </w:r>
          </w:p>
          <w:p w14:paraId="75076B3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en (4)</w:t>
            </w:r>
          </w:p>
          <w:p w14:paraId="38A81FB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een (3)</w:t>
            </w:r>
          </w:p>
          <w:p w14:paraId="24D4FB4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 (5)</w:t>
            </w:r>
          </w:p>
          <w:p w14:paraId="19B7D5AA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wenty-five (6)</w:t>
            </w:r>
          </w:p>
          <w:p w14:paraId="3C8CA78F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Thirty (5)</w:t>
            </w:r>
          </w:p>
          <w:p w14:paraId="7B04F9C1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Fifty (1)</w:t>
            </w:r>
          </w:p>
          <w:p w14:paraId="08EE5508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lastRenderedPageBreak/>
              <w:t>Sixty (2)</w:t>
            </w:r>
          </w:p>
          <w:p w14:paraId="3A40C762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ixty-six (1)</w:t>
            </w:r>
          </w:p>
          <w:p w14:paraId="622DCC46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eventy (2)</w:t>
            </w:r>
          </w:p>
          <w:p w14:paraId="120272D3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Seventy-five (2)</w:t>
            </w:r>
          </w:p>
          <w:p w14:paraId="02FBB085" w14:textId="77777777" w:rsidR="00554568" w:rsidRPr="00376A2F" w:rsidRDefault="00554568" w:rsidP="0078750C">
            <w:pPr>
              <w:rPr>
                <w:rFonts w:ascii="Times New Roman" w:hAnsi="Times New Roman" w:cs="Times New Roman"/>
              </w:rPr>
            </w:pPr>
            <w:r w:rsidRPr="00376A2F">
              <w:rPr>
                <w:rFonts w:ascii="Times New Roman" w:hAnsi="Times New Roman" w:cs="Times New Roman"/>
              </w:rPr>
              <w:t>One Hundred (3)</w:t>
            </w:r>
          </w:p>
        </w:tc>
      </w:tr>
    </w:tbl>
    <w:p w14:paraId="445C82BC" w14:textId="77777777" w:rsidR="00554568" w:rsidRPr="00376A2F" w:rsidRDefault="00554568" w:rsidP="00554568">
      <w:pPr>
        <w:rPr>
          <w:rFonts w:ascii="Times New Roman" w:hAnsi="Times New Roman" w:cs="Times New Roman"/>
        </w:rPr>
      </w:pPr>
    </w:p>
    <w:p w14:paraId="2C1037D0" w14:textId="77777777" w:rsidR="00554568" w:rsidRPr="00376A2F" w:rsidRDefault="00554568" w:rsidP="00554568">
      <w:pPr>
        <w:rPr>
          <w:rFonts w:ascii="Times New Roman" w:hAnsi="Times New Roman" w:cs="Times New Roman"/>
        </w:rPr>
      </w:pPr>
    </w:p>
    <w:p w14:paraId="740045DD" w14:textId="77777777" w:rsidR="00382BD5" w:rsidRDefault="00382BD5"/>
    <w:sectPr w:rsidR="00382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68"/>
    <w:rsid w:val="00382BD5"/>
    <w:rsid w:val="00554568"/>
    <w:rsid w:val="00893F80"/>
    <w:rsid w:val="00FD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D40E2"/>
  <w15:chartTrackingRefBased/>
  <w15:docId w15:val="{C521BB88-70FD-4A5D-B3D2-F2699860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5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554568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54568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rnes</dc:creator>
  <cp:keywords/>
  <dc:description/>
  <cp:lastModifiedBy>Michael Barnes</cp:lastModifiedBy>
  <cp:revision>1</cp:revision>
  <dcterms:created xsi:type="dcterms:W3CDTF">2023-12-06T20:19:00Z</dcterms:created>
  <dcterms:modified xsi:type="dcterms:W3CDTF">2023-12-06T20:20:00Z</dcterms:modified>
</cp:coreProperties>
</file>